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EE36F5" w:rsidR="000035D5" w:rsidRDefault="000035D5">
                            <w:r>
                              <w:t xml:space="preserve">Reported on page number: </w:t>
                            </w:r>
                            <w:r w:rsidR="00E409C9">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CEE36F5" w:rsidR="000035D5" w:rsidRDefault="000035D5">
                      <w:r>
                        <w:t xml:space="preserve">Reported on page number: </w:t>
                      </w:r>
                      <w:r w:rsidR="00E409C9">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404BB1" w:rsidR="000035D5" w:rsidRDefault="000035D5" w:rsidP="000035D5">
                            <w:r>
                              <w:t>Reported on page number:</w:t>
                            </w:r>
                            <w:r w:rsidR="00E409C9">
                              <w:t xml:space="preserve"> There were no deviations from the study protocol.</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C404BB1" w:rsidR="000035D5" w:rsidRDefault="000035D5" w:rsidP="000035D5">
                      <w:r>
                        <w:t>Reported on page number:</w:t>
                      </w:r>
                      <w:r w:rsidR="00E409C9">
                        <w:t xml:space="preserve"> There were no deviations from the study protocol.</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1"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3EF40D6" w:rsidR="000035D5" w:rsidRPr="00712A6B" w:rsidRDefault="00712A6B" w:rsidP="000035D5">
                            <w:r w:rsidRPr="00712A6B">
                              <w:t>This study involved several local collaborators</w:t>
                            </w:r>
                            <w:r>
                              <w:t xml:space="preserve"> that we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3EF40D6" w:rsidR="000035D5" w:rsidRPr="00712A6B" w:rsidRDefault="00712A6B" w:rsidP="000035D5">
                      <w:r w:rsidRPr="00712A6B">
                        <w:t>This study involved several local collaborators</w:t>
                      </w:r>
                      <w:r>
                        <w:t xml:space="preserve"> that were residents of the country where th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1"/>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2"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F14DC66" w:rsidR="000035D5" w:rsidRPr="00BB3003" w:rsidRDefault="00BB3003" w:rsidP="000035D5">
                            <w:r w:rsidRPr="00BB3003">
                              <w:t xml:space="preserve">Written informed consent was obtained from the </w:t>
                            </w:r>
                            <w:r>
                              <w:t>district representatives of the Malagasy Ministry of Health and from each community leaded (“chef fokontany”) before the research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F14DC66" w:rsidR="000035D5" w:rsidRPr="00BB3003" w:rsidRDefault="00BB3003" w:rsidP="000035D5">
                      <w:r w:rsidRPr="00BB3003">
                        <w:t xml:space="preserve">Written informed consent was obtained from the </w:t>
                      </w:r>
                      <w:r>
                        <w:t>district representatives of the Malagasy Ministry of Health and from each community leaded (“chef fokontany”) before the research took plac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w:t>
      </w:r>
      <w:r>
        <w:lastRenderedPageBreak/>
        <w:t xml:space="preserve">consent obtained from study participants should be reported separately in the Methods section of your manuscript. </w:t>
      </w:r>
    </w:p>
    <w:bookmarkEnd w:id="3"/>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1B9E2F4" w:rsidR="000035D5" w:rsidRPr="00712A6B" w:rsidRDefault="00712A6B" w:rsidP="000035D5">
                            <w:pPr>
                              <w:rPr>
                                <w:lang w:val="de-DE"/>
                              </w:rPr>
                            </w:pPr>
                            <w:r>
                              <w:rPr>
                                <w:lang w:val="de-DE"/>
                              </w:rPr>
                              <w:t xml:space="preserve">Members </w:t>
                            </w:r>
                            <w:proofErr w:type="spellStart"/>
                            <w:r>
                              <w:rPr>
                                <w:lang w:val="de-DE"/>
                              </w:rPr>
                              <w:t>of</w:t>
                            </w:r>
                            <w:proofErr w:type="spellEnd"/>
                            <w:r>
                              <w:rPr>
                                <w:lang w:val="de-DE"/>
                              </w:rPr>
                              <w:t xml:space="preserve"> </w:t>
                            </w:r>
                            <w:proofErr w:type="spellStart"/>
                            <w:r>
                              <w:rPr>
                                <w:lang w:val="de-DE"/>
                              </w:rPr>
                              <w:t>the</w:t>
                            </w:r>
                            <w:proofErr w:type="spellEnd"/>
                            <w:r>
                              <w:rPr>
                                <w:lang w:val="de-DE"/>
                              </w:rPr>
                              <w:t xml:space="preserve"> </w:t>
                            </w:r>
                            <w:proofErr w:type="spellStart"/>
                            <w:r>
                              <w:rPr>
                                <w:lang w:val="de-DE"/>
                              </w:rPr>
                              <w:t>community</w:t>
                            </w:r>
                            <w:proofErr w:type="spellEnd"/>
                            <w:r>
                              <w:rPr>
                                <w:lang w:val="de-DE"/>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1B9E2F4" w:rsidR="000035D5" w:rsidRPr="00712A6B" w:rsidRDefault="00712A6B" w:rsidP="000035D5">
                      <w:pPr>
                        <w:rPr>
                          <w:lang w:val="de-DE"/>
                        </w:rPr>
                      </w:pPr>
                      <w:r>
                        <w:rPr>
                          <w:lang w:val="de-DE"/>
                        </w:rPr>
                        <w:t xml:space="preserve">Members </w:t>
                      </w:r>
                      <w:proofErr w:type="spellStart"/>
                      <w:r>
                        <w:rPr>
                          <w:lang w:val="de-DE"/>
                        </w:rPr>
                        <w:t>of</w:t>
                      </w:r>
                      <w:proofErr w:type="spellEnd"/>
                      <w:r>
                        <w:rPr>
                          <w:lang w:val="de-DE"/>
                        </w:rPr>
                        <w:t xml:space="preserve"> </w:t>
                      </w:r>
                      <w:proofErr w:type="spellStart"/>
                      <w:r>
                        <w:rPr>
                          <w:lang w:val="de-DE"/>
                        </w:rPr>
                        <w:t>the</w:t>
                      </w:r>
                      <w:proofErr w:type="spellEnd"/>
                      <w:r>
                        <w:rPr>
                          <w:lang w:val="de-DE"/>
                        </w:rPr>
                        <w:t xml:space="preserve"> </w:t>
                      </w:r>
                      <w:proofErr w:type="spellStart"/>
                      <w:r>
                        <w:rPr>
                          <w:lang w:val="de-DE"/>
                        </w:rPr>
                        <w:t>community</w:t>
                      </w:r>
                      <w:proofErr w:type="spellEnd"/>
                      <w:r>
                        <w:rPr>
                          <w:lang w:val="de-DE"/>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AE1A4F0" w:rsidR="000035D5" w:rsidRPr="00CD1EBA" w:rsidRDefault="00CD1EBA" w:rsidP="000035D5">
                            <w:r w:rsidRPr="00CD1EBA">
                              <w:t xml:space="preserve">Informed consent documents </w:t>
                            </w:r>
                            <w:proofErr w:type="gramStart"/>
                            <w:r w:rsidRPr="00CD1EBA">
                              <w:t>where</w:t>
                            </w:r>
                            <w:proofErr w:type="gramEnd"/>
                            <w:r w:rsidRPr="00CD1EBA">
                              <w:t xml:space="preserve"> </w:t>
                            </w:r>
                            <w:r w:rsidR="00BB3003">
                              <w:t>made available in th</w:t>
                            </w:r>
                            <w:r>
                              <w:t>e national language Malagasy and explained in the local dialect if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AE1A4F0" w:rsidR="000035D5" w:rsidRPr="00CD1EBA" w:rsidRDefault="00CD1EBA" w:rsidP="000035D5">
                      <w:r w:rsidRPr="00CD1EBA">
                        <w:t xml:space="preserve">Informed consent documents </w:t>
                      </w:r>
                      <w:proofErr w:type="gramStart"/>
                      <w:r w:rsidRPr="00CD1EBA">
                        <w:t>where</w:t>
                      </w:r>
                      <w:proofErr w:type="gramEnd"/>
                      <w:r w:rsidRPr="00CD1EBA">
                        <w:t xml:space="preserve"> </w:t>
                      </w:r>
                      <w:r w:rsidR="00BB3003">
                        <w:t>made available in th</w:t>
                      </w:r>
                      <w:r>
                        <w:t>e national language Malagasy and explained in the local dialect if necessar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2"/>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DF1E9B" w:rsidR="000035D5" w:rsidRPr="00CD1EBA" w:rsidRDefault="00CD1EBA" w:rsidP="000035D5">
                            <w:r w:rsidRPr="00CD1EBA">
                              <w:t>The findings of this research w</w:t>
                            </w:r>
                            <w:r>
                              <w:t xml:space="preserve">ill be made available to the community where the study was conducted during routine community health worker </w:t>
                            </w:r>
                            <w:r w:rsidR="00BB3003">
                              <w:t>activitie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BDF1E9B" w:rsidR="000035D5" w:rsidRPr="00CD1EBA" w:rsidRDefault="00CD1EBA" w:rsidP="000035D5">
                      <w:r w:rsidRPr="00CD1EBA">
                        <w:t>The findings of this research w</w:t>
                      </w:r>
                      <w:r>
                        <w:t xml:space="preserve">ill be made available to the community where the study was conducted during routine community health worker </w:t>
                      </w:r>
                      <w:r w:rsidR="00BB3003">
                        <w:t>activities</w:t>
                      </w:r>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DFACEB" w14:textId="77777777" w:rsidR="00CD1EBA" w:rsidRPr="00CD1EBA" w:rsidRDefault="00CD1EBA" w:rsidP="00CD1EBA">
                            <w:pPr>
                              <w:rPr>
                                <w:lang w:val="de-DE"/>
                              </w:rPr>
                            </w:pPr>
                            <w:r>
                              <w:rPr>
                                <w:lang w:val="de-DE"/>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46DFACEB" w14:textId="77777777" w:rsidR="00CD1EBA" w:rsidRPr="00CD1EBA" w:rsidRDefault="00CD1EBA" w:rsidP="00CD1EBA">
                      <w:pPr>
                        <w:rPr>
                          <w:lang w:val="de-DE"/>
                        </w:rPr>
                      </w:pPr>
                      <w:r>
                        <w:rPr>
                          <w:lang w:val="de-DE"/>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A862B6" w14:textId="77777777" w:rsidR="00CD1EBA" w:rsidRPr="00CD1EBA" w:rsidRDefault="00CD1EBA" w:rsidP="00CD1EBA">
                            <w:pPr>
                              <w:rPr>
                                <w:lang w:val="de-DE"/>
                              </w:rPr>
                            </w:pPr>
                            <w:r>
                              <w:rPr>
                                <w:lang w:val="de-DE"/>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0A862B6" w14:textId="77777777" w:rsidR="00CD1EBA" w:rsidRPr="00CD1EBA" w:rsidRDefault="00CD1EBA" w:rsidP="00CD1EBA">
                      <w:pPr>
                        <w:rPr>
                          <w:lang w:val="de-DE"/>
                        </w:rPr>
                      </w:pPr>
                      <w:r>
                        <w:rPr>
                          <w:lang w:val="de-DE"/>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3162CE" w14:textId="77777777" w:rsidR="00CD1EBA" w:rsidRPr="00CD1EBA" w:rsidRDefault="00CD1EBA" w:rsidP="00CD1EBA">
                            <w:pPr>
                              <w:rPr>
                                <w:lang w:val="de-DE"/>
                              </w:rPr>
                            </w:pPr>
                            <w:r>
                              <w:rPr>
                                <w:lang w:val="de-DE"/>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B3162CE" w14:textId="77777777" w:rsidR="00CD1EBA" w:rsidRPr="00CD1EBA" w:rsidRDefault="00CD1EBA" w:rsidP="00CD1EBA">
                      <w:pPr>
                        <w:rPr>
                          <w:lang w:val="de-DE"/>
                        </w:rPr>
                      </w:pPr>
                      <w:r>
                        <w:rPr>
                          <w:lang w:val="de-DE"/>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364CE9" w14:textId="77777777" w:rsidR="00CD1EBA" w:rsidRPr="00CD1EBA" w:rsidRDefault="00CD1EBA" w:rsidP="00CD1EBA">
                            <w:pPr>
                              <w:rPr>
                                <w:lang w:val="de-DE"/>
                              </w:rPr>
                            </w:pPr>
                            <w:r>
                              <w:rPr>
                                <w:lang w:val="de-DE"/>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61364CE9" w14:textId="77777777" w:rsidR="00CD1EBA" w:rsidRPr="00CD1EBA" w:rsidRDefault="00CD1EBA" w:rsidP="00CD1EBA">
                      <w:pPr>
                        <w:rPr>
                          <w:lang w:val="de-DE"/>
                        </w:rPr>
                      </w:pPr>
                      <w:r>
                        <w:rPr>
                          <w:lang w:val="de-DE"/>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A815F05" w:rsidR="000035D5" w:rsidRPr="00CD1EBA" w:rsidRDefault="00CD1EBA"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A815F05" w:rsidR="000035D5" w:rsidRPr="00CD1EBA" w:rsidRDefault="00CD1EBA" w:rsidP="000035D5">
                      <w:pPr>
                        <w:rPr>
                          <w:lang w:val="de-DE"/>
                        </w:rPr>
                      </w:pPr>
                      <w:r>
                        <w:rPr>
                          <w:lang w:val="de-DE"/>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59511" w14:textId="77777777" w:rsidR="003A35DE" w:rsidRDefault="003A35DE" w:rsidP="00F57A3B">
      <w:r>
        <w:separator/>
      </w:r>
    </w:p>
  </w:endnote>
  <w:endnote w:type="continuationSeparator" w:id="0">
    <w:p w14:paraId="50FB791D" w14:textId="77777777" w:rsidR="003A35DE" w:rsidRDefault="003A35D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38DB0" w14:textId="77777777" w:rsidR="003A35DE" w:rsidRDefault="003A35DE" w:rsidP="00F57A3B">
      <w:r>
        <w:separator/>
      </w:r>
    </w:p>
  </w:footnote>
  <w:footnote w:type="continuationSeparator" w:id="0">
    <w:p w14:paraId="592A7481" w14:textId="77777777" w:rsidR="003A35DE" w:rsidRDefault="003A35D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56281"/>
    <w:rsid w:val="003A35DE"/>
    <w:rsid w:val="004A7A57"/>
    <w:rsid w:val="004D3636"/>
    <w:rsid w:val="00541C18"/>
    <w:rsid w:val="00580384"/>
    <w:rsid w:val="0069423E"/>
    <w:rsid w:val="00712A6B"/>
    <w:rsid w:val="00831ADE"/>
    <w:rsid w:val="00841F25"/>
    <w:rsid w:val="009364D9"/>
    <w:rsid w:val="009E252D"/>
    <w:rsid w:val="00A43F5B"/>
    <w:rsid w:val="00BB3003"/>
    <w:rsid w:val="00CD1EBA"/>
    <w:rsid w:val="00E004E6"/>
    <w:rsid w:val="00E409C9"/>
    <w:rsid w:val="00E9656E"/>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76</Words>
  <Characters>363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us Emmrich</cp:lastModifiedBy>
  <cp:revision>2</cp:revision>
  <dcterms:created xsi:type="dcterms:W3CDTF">2022-09-02T13:49:00Z</dcterms:created>
  <dcterms:modified xsi:type="dcterms:W3CDTF">2022-09-02T13:49:00Z</dcterms:modified>
</cp:coreProperties>
</file>